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3A69D7" w14:textId="77777777" w:rsidR="00404C50" w:rsidRPr="009C3ED0" w:rsidRDefault="00404C50" w:rsidP="00404C50">
      <w:pPr>
        <w:spacing w:after="160" w:line="259" w:lineRule="auto"/>
        <w:rPr>
          <w:rFonts w:cs="Arial"/>
          <w:sz w:val="20"/>
          <w:szCs w:val="20"/>
          <w:lang w:val="en-US"/>
        </w:rPr>
      </w:pPr>
      <w:r w:rsidRPr="009C3ED0">
        <w:rPr>
          <w:rFonts w:cs="Arial"/>
          <w:sz w:val="20"/>
          <w:szCs w:val="20"/>
          <w:lang w:val="en-US"/>
        </w:rPr>
        <w:t>Supplementary Table 1: Households and participants visited during the bi-weekly rounds of active case finding</w:t>
      </w:r>
    </w:p>
    <w:tbl>
      <w:tblPr>
        <w:tblW w:w="9240" w:type="dxa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1200"/>
        <w:gridCol w:w="3240"/>
        <w:gridCol w:w="1200"/>
        <w:gridCol w:w="1200"/>
        <w:gridCol w:w="1200"/>
        <w:gridCol w:w="1200"/>
      </w:tblGrid>
      <w:tr w:rsidR="00404C50" w:rsidRPr="000A0184" w14:paraId="517B715C" w14:textId="77777777" w:rsidTr="00613535">
        <w:trPr>
          <w:trHeight w:val="780"/>
        </w:trPr>
        <w:tc>
          <w:tcPr>
            <w:tcW w:w="12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FB056B" w14:textId="77777777" w:rsidR="00404C50" w:rsidRPr="009C3ED0" w:rsidRDefault="00404C50" w:rsidP="00613535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Round</w:t>
            </w:r>
          </w:p>
        </w:tc>
        <w:tc>
          <w:tcPr>
            <w:tcW w:w="32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0BA912" w14:textId="77777777" w:rsidR="00404C50" w:rsidRPr="009C3ED0" w:rsidRDefault="00404C50" w:rsidP="00613535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Date</w:t>
            </w:r>
          </w:p>
        </w:tc>
        <w:tc>
          <w:tcPr>
            <w:tcW w:w="240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1F127" w14:textId="77777777" w:rsidR="00404C50" w:rsidRPr="009C3ED0" w:rsidRDefault="00404C50" w:rsidP="00613535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Household (HH) visited</w:t>
            </w:r>
          </w:p>
        </w:tc>
        <w:tc>
          <w:tcPr>
            <w:tcW w:w="240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D484C" w14:textId="77777777" w:rsidR="00404C50" w:rsidRPr="009C3ED0" w:rsidRDefault="00404C50" w:rsidP="00613535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number of residents in the household reported by head of the HH</w:t>
            </w:r>
          </w:p>
        </w:tc>
      </w:tr>
      <w:tr w:rsidR="00404C50" w:rsidRPr="009C3ED0" w14:paraId="09C6E299" w14:textId="77777777" w:rsidTr="00613535">
        <w:trPr>
          <w:trHeight w:val="300"/>
        </w:trPr>
        <w:tc>
          <w:tcPr>
            <w:tcW w:w="120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B8C9E4" w14:textId="77777777" w:rsidR="00404C50" w:rsidRPr="009C3ED0" w:rsidRDefault="00404C50" w:rsidP="00613535">
            <w:pPr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25DFC8" w14:textId="77777777" w:rsidR="00404C50" w:rsidRPr="009C3ED0" w:rsidRDefault="00404C50" w:rsidP="00613535">
            <w:pPr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06DF16" w14:textId="77777777" w:rsidR="00404C50" w:rsidRPr="009C3ED0" w:rsidRDefault="00404C50" w:rsidP="00613535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(n=1174)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A92A42" w14:textId="77777777" w:rsidR="00404C50" w:rsidRPr="009C3ED0" w:rsidRDefault="00404C50" w:rsidP="00613535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(n=3364)</w:t>
            </w:r>
          </w:p>
        </w:tc>
      </w:tr>
      <w:tr w:rsidR="00404C50" w:rsidRPr="009C3ED0" w14:paraId="17D3388B" w14:textId="77777777" w:rsidTr="0061353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FB909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A639C" w14:textId="77777777" w:rsidR="00404C50" w:rsidRPr="009C3ED0" w:rsidRDefault="00404C50" w:rsidP="00613535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Nov 10 to Nov 23, 20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C539B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7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0256C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64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.</w:t>
            </w: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48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857FB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22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4176B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65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.</w:t>
            </w: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52%</w:t>
            </w:r>
          </w:p>
        </w:tc>
      </w:tr>
      <w:tr w:rsidR="00404C50" w:rsidRPr="009C3ED0" w14:paraId="4415CBA4" w14:textId="77777777" w:rsidTr="0061353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CE9B7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ED451" w14:textId="77777777" w:rsidR="00404C50" w:rsidRPr="009C3ED0" w:rsidRDefault="00404C50" w:rsidP="00613535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Nov 24 to D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e</w:t>
            </w: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c 07, 20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4022A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9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3DDD2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77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.</w:t>
            </w: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0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1B5F4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26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E245D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79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.</w:t>
            </w: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64%</w:t>
            </w:r>
          </w:p>
        </w:tc>
      </w:tr>
      <w:tr w:rsidR="00404C50" w:rsidRPr="009C3ED0" w14:paraId="406D9DFD" w14:textId="77777777" w:rsidTr="0061353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233D7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B69BE" w14:textId="77777777" w:rsidR="00404C50" w:rsidRPr="009C3ED0" w:rsidRDefault="00404C50" w:rsidP="00613535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D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e</w:t>
            </w: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c 08 to D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e</w:t>
            </w: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c 21, 20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45F0F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9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FB5C3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79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.</w:t>
            </w: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9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CE895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26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387CD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78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.</w:t>
            </w: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75%</w:t>
            </w:r>
          </w:p>
        </w:tc>
      </w:tr>
      <w:tr w:rsidR="00404C50" w:rsidRPr="009C3ED0" w14:paraId="1206D948" w14:textId="77777777" w:rsidTr="00613535">
        <w:trPr>
          <w:trHeight w:val="45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2B692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break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2D9B4" w14:textId="77777777" w:rsidR="00404C50" w:rsidRPr="009C3ED0" w:rsidRDefault="00404C50" w:rsidP="00613535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D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e</w:t>
            </w: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c 22 to Jan 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69FFD" w14:textId="77777777" w:rsidR="00404C50" w:rsidRPr="009C3ED0" w:rsidRDefault="00404C50" w:rsidP="00613535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47F54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.</w:t>
            </w: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0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5B23A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32672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.</w:t>
            </w: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00%</w:t>
            </w:r>
          </w:p>
        </w:tc>
      </w:tr>
      <w:tr w:rsidR="00404C50" w:rsidRPr="009C3ED0" w14:paraId="1B4B63FB" w14:textId="77777777" w:rsidTr="0061353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A47EB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5D505" w14:textId="77777777" w:rsidR="00404C50" w:rsidRPr="009C3ED0" w:rsidRDefault="00404C50" w:rsidP="00613535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Jan 11 to Jan 24, 20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9E1B4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6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49BC5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52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.</w:t>
            </w: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47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8A530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18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60D5C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54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.</w:t>
            </w: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34%</w:t>
            </w:r>
          </w:p>
        </w:tc>
      </w:tr>
      <w:tr w:rsidR="00404C50" w:rsidRPr="009C3ED0" w14:paraId="6865FEFB" w14:textId="77777777" w:rsidTr="0061353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75AB1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F0F37" w14:textId="77777777" w:rsidR="00404C50" w:rsidRPr="009C3ED0" w:rsidRDefault="00404C50" w:rsidP="00613535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Jan 25 to Feb 7, 20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7A5CB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8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03D67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72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.</w:t>
            </w: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57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07E65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24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DCAB2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73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.</w:t>
            </w: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19%</w:t>
            </w:r>
          </w:p>
        </w:tc>
      </w:tr>
      <w:tr w:rsidR="00404C50" w:rsidRPr="009C3ED0" w14:paraId="3CEAB3FF" w14:textId="77777777" w:rsidTr="0061353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3C7BD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26E5C" w14:textId="77777777" w:rsidR="00404C50" w:rsidRPr="009C3ED0" w:rsidRDefault="00404C50" w:rsidP="00613535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Feb 8 to Feb 21, 20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08AF4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8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F69B7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70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.</w:t>
            </w: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78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7585C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24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5BB2D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72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.</w:t>
            </w: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47%</w:t>
            </w:r>
          </w:p>
        </w:tc>
      </w:tr>
      <w:tr w:rsidR="00404C50" w:rsidRPr="009C3ED0" w14:paraId="5297C483" w14:textId="77777777" w:rsidTr="0061353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800DA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55C0D" w14:textId="77777777" w:rsidR="00404C50" w:rsidRPr="009C3ED0" w:rsidRDefault="00404C50" w:rsidP="00613535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Feb 22 to Mar 07, 20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922B0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7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463C0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62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.</w:t>
            </w: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86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37DDD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21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05B34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63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.</w:t>
            </w: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67%</w:t>
            </w:r>
          </w:p>
        </w:tc>
      </w:tr>
      <w:tr w:rsidR="00404C50" w:rsidRPr="009C3ED0" w14:paraId="6D70FFE0" w14:textId="77777777" w:rsidTr="0061353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AC1B7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64113" w14:textId="77777777" w:rsidR="00404C50" w:rsidRPr="009C3ED0" w:rsidRDefault="00404C50" w:rsidP="00613535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Mar 08 to Mar 21, 20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B6D90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7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70A4C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60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.</w:t>
            </w: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0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2EF69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20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754E7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60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.</w:t>
            </w: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26%</w:t>
            </w:r>
          </w:p>
        </w:tc>
      </w:tr>
      <w:tr w:rsidR="00404C50" w:rsidRPr="009C3ED0" w14:paraId="0DAA1C00" w14:textId="77777777" w:rsidTr="0061353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52C0A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73241" w14:textId="77777777" w:rsidR="00404C50" w:rsidRPr="009C3ED0" w:rsidRDefault="00404C50" w:rsidP="00613535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Mar 22 to Apr 04, 20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FD16A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7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19544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60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.</w:t>
            </w: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0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82FAA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19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95E0F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59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.</w:t>
            </w: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16%</w:t>
            </w:r>
          </w:p>
        </w:tc>
      </w:tr>
      <w:tr w:rsidR="00404C50" w:rsidRPr="009C3ED0" w14:paraId="67980DB1" w14:textId="77777777" w:rsidTr="0061353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0E877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30D7A" w14:textId="77777777" w:rsidR="00404C50" w:rsidRPr="009C3ED0" w:rsidRDefault="00404C50" w:rsidP="00613535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Apr 05 to Apr 18, 20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8B88B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8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C8151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76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.</w:t>
            </w: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1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9CB95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25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3CDB9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76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.</w:t>
            </w: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84%</w:t>
            </w:r>
          </w:p>
        </w:tc>
      </w:tr>
      <w:tr w:rsidR="00404C50" w:rsidRPr="009C3ED0" w14:paraId="18C02498" w14:textId="77777777" w:rsidTr="0061353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2372F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BF7E4" w14:textId="77777777" w:rsidR="00404C50" w:rsidRPr="009C3ED0" w:rsidRDefault="00404C50" w:rsidP="00613535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Apr 19 to May 2, 20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1BC4B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6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17A9E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59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.</w:t>
            </w: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11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9AC21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2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D58B0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59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.</w:t>
            </w: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54%</w:t>
            </w:r>
          </w:p>
        </w:tc>
      </w:tr>
      <w:tr w:rsidR="00404C50" w:rsidRPr="009C3ED0" w14:paraId="58C9C944" w14:textId="77777777" w:rsidTr="0061353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887BB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BC05D" w14:textId="77777777" w:rsidR="00404C50" w:rsidRPr="009C3ED0" w:rsidRDefault="00404C50" w:rsidP="00613535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May 3 </w:t>
            </w:r>
            <w:proofErr w:type="gramStart"/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to  May</w:t>
            </w:r>
            <w:proofErr w:type="gramEnd"/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16, 20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F88CE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2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FF238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21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.</w:t>
            </w: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12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C2EB5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7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8797F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23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.</w:t>
            </w: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13%</w:t>
            </w:r>
          </w:p>
        </w:tc>
      </w:tr>
      <w:tr w:rsidR="00404C50" w:rsidRPr="009C3ED0" w14:paraId="6483C867" w14:textId="77777777" w:rsidTr="0061353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B1529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7AF79" w14:textId="77777777" w:rsidR="00404C50" w:rsidRPr="009C3ED0" w:rsidRDefault="00404C50" w:rsidP="00613535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May 17 </w:t>
            </w:r>
            <w:proofErr w:type="gramStart"/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to  May</w:t>
            </w:r>
            <w:proofErr w:type="gramEnd"/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30, 20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365D0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5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5A085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44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.</w:t>
            </w: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72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C04DB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15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306AD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46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.</w:t>
            </w: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64%</w:t>
            </w:r>
          </w:p>
        </w:tc>
      </w:tr>
      <w:tr w:rsidR="00404C50" w:rsidRPr="009C3ED0" w14:paraId="10155A4B" w14:textId="77777777" w:rsidTr="0061353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C020B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725AF" w14:textId="77777777" w:rsidR="00404C50" w:rsidRPr="009C3ED0" w:rsidRDefault="00404C50" w:rsidP="00613535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May 31 to June 13, 20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D5B34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8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0AF4F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72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.</w:t>
            </w: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4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2463D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24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D5225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72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.</w:t>
            </w: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74%</w:t>
            </w:r>
          </w:p>
        </w:tc>
      </w:tr>
      <w:tr w:rsidR="00404C50" w:rsidRPr="009C3ED0" w14:paraId="2981A033" w14:textId="77777777" w:rsidTr="0061353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5A4AC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B2185" w14:textId="77777777" w:rsidR="00404C50" w:rsidRPr="009C3ED0" w:rsidRDefault="00404C50" w:rsidP="00613535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June 14 to June 17, 20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1A649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3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5167C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33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.</w:t>
            </w: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82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C7654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12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441EB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37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.</w:t>
            </w: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10%</w:t>
            </w:r>
          </w:p>
        </w:tc>
      </w:tr>
      <w:tr w:rsidR="00404C50" w:rsidRPr="009C3ED0" w14:paraId="40247FF4" w14:textId="77777777" w:rsidTr="00613535">
        <w:trPr>
          <w:trHeight w:val="45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B9778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break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ED9B8" w14:textId="77777777" w:rsidR="00404C50" w:rsidRPr="009C3ED0" w:rsidRDefault="00404C50" w:rsidP="00613535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June 18 to July 05, 20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33CE4" w14:textId="77777777" w:rsidR="00404C50" w:rsidRPr="009C3ED0" w:rsidRDefault="00404C50" w:rsidP="00613535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3B086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.</w:t>
            </w: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0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7D947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72F0B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.</w:t>
            </w: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00%</w:t>
            </w:r>
          </w:p>
        </w:tc>
      </w:tr>
      <w:tr w:rsidR="00404C50" w:rsidRPr="009C3ED0" w14:paraId="22187462" w14:textId="77777777" w:rsidTr="0061353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D8E01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D9873" w14:textId="77777777" w:rsidR="00404C50" w:rsidRPr="009C3ED0" w:rsidRDefault="00404C50" w:rsidP="00613535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July 06 to July 19, 20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E56AE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8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0486D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74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.</w:t>
            </w: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87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730C5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25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6F817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77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.</w:t>
            </w: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20%</w:t>
            </w:r>
          </w:p>
        </w:tc>
      </w:tr>
      <w:tr w:rsidR="00404C50" w:rsidRPr="009C3ED0" w14:paraId="1D15BAE6" w14:textId="77777777" w:rsidTr="0061353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587E7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B7A83" w14:textId="77777777" w:rsidR="00404C50" w:rsidRPr="009C3ED0" w:rsidRDefault="00404C50" w:rsidP="00613535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July 20 to August 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7EC60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7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3F139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60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.</w:t>
            </w: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82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9E316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21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9927F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63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.</w:t>
            </w: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91%</w:t>
            </w:r>
          </w:p>
        </w:tc>
      </w:tr>
      <w:tr w:rsidR="00404C50" w:rsidRPr="009C3ED0" w14:paraId="7A733E47" w14:textId="77777777" w:rsidTr="0061353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FDC33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F77C8" w14:textId="77777777" w:rsidR="00404C50" w:rsidRPr="009C3ED0" w:rsidRDefault="00404C50" w:rsidP="00613535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August 3 to August 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2F2AC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8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4811C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72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.</w:t>
            </w: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91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9D3BC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25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C8E7E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74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.</w:t>
            </w: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35%</w:t>
            </w:r>
          </w:p>
        </w:tc>
      </w:tr>
      <w:tr w:rsidR="00404C50" w:rsidRPr="009C3ED0" w14:paraId="4FE1AC87" w14:textId="77777777" w:rsidTr="0061353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92713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CD25A" w14:textId="77777777" w:rsidR="00404C50" w:rsidRPr="009C3ED0" w:rsidRDefault="00404C50" w:rsidP="00613535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August 17 to August 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EA75B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70DD4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81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.</w:t>
            </w: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86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A213B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27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9BC83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82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.</w:t>
            </w: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28%</w:t>
            </w:r>
          </w:p>
        </w:tc>
      </w:tr>
      <w:tr w:rsidR="00404C50" w:rsidRPr="009C3ED0" w14:paraId="2604FC09" w14:textId="77777777" w:rsidTr="0061353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4A710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9D97F" w14:textId="77777777" w:rsidR="00404C50" w:rsidRPr="009C3ED0" w:rsidRDefault="00404C50" w:rsidP="00613535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August 31 to Sep 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997F5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9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75C08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81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.</w:t>
            </w: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77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28A6E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27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56A8A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80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.</w:t>
            </w: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56%</w:t>
            </w:r>
          </w:p>
        </w:tc>
      </w:tr>
      <w:tr w:rsidR="00404C50" w:rsidRPr="009C3ED0" w14:paraId="5DFF8A4D" w14:textId="77777777" w:rsidTr="00613535">
        <w:trPr>
          <w:trHeight w:val="45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5BF2F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446B8" w14:textId="77777777" w:rsidR="00404C50" w:rsidRPr="009C3ED0" w:rsidRDefault="00404C50" w:rsidP="00613535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Sep 14 to Sep 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9AFC1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9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82759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76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.</w:t>
            </w: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92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A6FEE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26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4CBEA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77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.</w:t>
            </w: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41%</w:t>
            </w:r>
          </w:p>
        </w:tc>
      </w:tr>
      <w:tr w:rsidR="00404C50" w:rsidRPr="009C3ED0" w14:paraId="181AFAAF" w14:textId="77777777" w:rsidTr="0061353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991F4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0F94A" w14:textId="77777777" w:rsidR="00404C50" w:rsidRPr="009C3ED0" w:rsidRDefault="00404C50" w:rsidP="00613535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Sep 28 to Oct 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82F7A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8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21983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72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.</w:t>
            </w: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1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994ED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24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315DF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72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.</w:t>
            </w: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71%</w:t>
            </w:r>
          </w:p>
        </w:tc>
      </w:tr>
      <w:tr w:rsidR="00404C50" w:rsidRPr="009C3ED0" w14:paraId="7B1916E8" w14:textId="77777777" w:rsidTr="0061353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FC9EA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1F4A5" w14:textId="77777777" w:rsidR="00404C50" w:rsidRPr="009C3ED0" w:rsidRDefault="00404C50" w:rsidP="00613535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Oct 12 to Oct 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3213B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8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E8C41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71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.</w:t>
            </w: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47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77FD1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24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F457A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71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.</w:t>
            </w: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88%</w:t>
            </w:r>
          </w:p>
        </w:tc>
      </w:tr>
      <w:tr w:rsidR="00404C50" w:rsidRPr="009C3ED0" w14:paraId="1D9BA1AB" w14:textId="77777777" w:rsidTr="00613535">
        <w:trPr>
          <w:trHeight w:val="460"/>
        </w:trPr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90CE53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480C5D" w14:textId="77777777" w:rsidR="00404C50" w:rsidRPr="009C3ED0" w:rsidRDefault="00404C50" w:rsidP="00613535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Oct 26 to Nov 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0F06D5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8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85D1F3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73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.</w:t>
            </w: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76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D4366F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24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393464" w14:textId="77777777" w:rsidR="00404C50" w:rsidRPr="009C3ED0" w:rsidRDefault="00404C50" w:rsidP="00613535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73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.</w:t>
            </w:r>
            <w:r w:rsidRPr="009C3ED0">
              <w:rPr>
                <w:rFonts w:cs="Arial"/>
                <w:color w:val="000000"/>
                <w:sz w:val="20"/>
                <w:szCs w:val="20"/>
                <w:lang w:val="en-US"/>
              </w:rPr>
              <w:t>51%</w:t>
            </w:r>
          </w:p>
        </w:tc>
      </w:tr>
    </w:tbl>
    <w:p w14:paraId="7695DF94" w14:textId="77777777" w:rsidR="00404C50" w:rsidRPr="009C3ED0" w:rsidRDefault="00404C50" w:rsidP="00404C50">
      <w:pPr>
        <w:spacing w:line="360" w:lineRule="auto"/>
        <w:rPr>
          <w:rFonts w:cs="Arial"/>
          <w:sz w:val="20"/>
          <w:szCs w:val="20"/>
          <w:lang w:val="en-US"/>
        </w:rPr>
      </w:pPr>
    </w:p>
    <w:p w14:paraId="6EAF3563" w14:textId="183CD30C" w:rsidR="00404C50" w:rsidRPr="009C3ED0" w:rsidRDefault="00404C50" w:rsidP="00404C50">
      <w:pPr>
        <w:rPr>
          <w:rFonts w:cs="Arial"/>
          <w:sz w:val="20"/>
          <w:szCs w:val="20"/>
          <w:lang w:val="en-US"/>
        </w:rPr>
      </w:pPr>
    </w:p>
    <w:sectPr w:rsidR="00404C50" w:rsidRPr="009C3ED0" w:rsidSect="00404C50">
      <w:footerReference w:type="default" r:id="rId4"/>
      <w:pgSz w:w="11906" w:h="16838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5B2A78" w14:textId="77777777" w:rsidR="00404C50" w:rsidRDefault="00404C50">
    <w:pPr>
      <w:pStyle w:val="Piedep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C50"/>
    <w:rsid w:val="00121ECF"/>
    <w:rsid w:val="0025431C"/>
    <w:rsid w:val="00404C50"/>
    <w:rsid w:val="004D35F0"/>
    <w:rsid w:val="007E6E85"/>
    <w:rsid w:val="00D72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912A9D"/>
  <w15:chartTrackingRefBased/>
  <w15:docId w15:val="{6C51CD69-49DE-4FA6-B2B8-2E7B611F6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C50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pt-BR"/>
    </w:rPr>
  </w:style>
  <w:style w:type="paragraph" w:styleId="Ttulo1">
    <w:name w:val="heading 1"/>
    <w:basedOn w:val="Normal"/>
    <w:next w:val="Normal"/>
    <w:link w:val="Ttulo1Car"/>
    <w:uiPriority w:val="9"/>
    <w:qFormat/>
    <w:rsid w:val="00404C5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en-U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04C5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04C5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eastAsia="en-U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04C5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2"/>
      <w:szCs w:val="22"/>
      <w:lang w:eastAsia="en-U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04C5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  <w:szCs w:val="22"/>
      <w:lang w:eastAsia="en-U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04C50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eastAsia="en-U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04C50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eastAsia="en-U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04C50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eastAsia="en-U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04C50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04C5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04C5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04C5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04C50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04C50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04C5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04C5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04C5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04C5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04C5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tuloCar">
    <w:name w:val="Título Car"/>
    <w:basedOn w:val="Fuentedeprrafopredeter"/>
    <w:link w:val="Ttulo"/>
    <w:uiPriority w:val="10"/>
    <w:rsid w:val="00404C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04C50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tuloCar">
    <w:name w:val="Subtítulo Car"/>
    <w:basedOn w:val="Fuentedeprrafopredeter"/>
    <w:link w:val="Subttulo"/>
    <w:uiPriority w:val="11"/>
    <w:rsid w:val="00404C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04C50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eastAsia="en-US"/>
    </w:rPr>
  </w:style>
  <w:style w:type="character" w:customStyle="1" w:styleId="CitaCar">
    <w:name w:val="Cita Car"/>
    <w:basedOn w:val="Fuentedeprrafopredeter"/>
    <w:link w:val="Cita"/>
    <w:uiPriority w:val="29"/>
    <w:rsid w:val="00404C5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04C5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nfasisintenso">
    <w:name w:val="Intense Emphasis"/>
    <w:basedOn w:val="Fuentedeprrafopredeter"/>
    <w:uiPriority w:val="21"/>
    <w:qFormat/>
    <w:rsid w:val="00404C50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04C5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sz w:val="22"/>
      <w:szCs w:val="22"/>
      <w:lang w:eastAsia="en-U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04C50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04C50"/>
    <w:rPr>
      <w:b/>
      <w:bCs/>
      <w:smallCaps/>
      <w:color w:val="2F5496" w:themeColor="accent1" w:themeShade="BF"/>
      <w:spacing w:val="5"/>
    </w:rPr>
  </w:style>
  <w:style w:type="paragraph" w:styleId="Piedepgina">
    <w:name w:val="footer"/>
    <w:basedOn w:val="Normal"/>
    <w:link w:val="PiedepginaCar"/>
    <w:uiPriority w:val="99"/>
    <w:unhideWhenUsed/>
    <w:rsid w:val="00404C50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404C50"/>
    <w:rPr>
      <w:rFonts w:ascii="Arial" w:eastAsia="Times New Roman" w:hAnsi="Arial" w:cs="Times New Roman"/>
      <w:sz w:val="24"/>
      <w:szCs w:val="24"/>
      <w:lang w:eastAsia="pt-BR"/>
    </w:rPr>
  </w:style>
  <w:style w:type="character" w:styleId="Nmerodelnea">
    <w:name w:val="line number"/>
    <w:basedOn w:val="Fuentedeprrafopredeter"/>
    <w:uiPriority w:val="99"/>
    <w:semiHidden/>
    <w:unhideWhenUsed/>
    <w:rsid w:val="00404C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1</Words>
  <Characters>1248</Characters>
  <Application>Microsoft Office Word</Application>
  <DocSecurity>0</DocSecurity>
  <Lines>10</Lines>
  <Paragraphs>2</Paragraphs>
  <ScaleCrop>false</ScaleCrop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aguilar</dc:creator>
  <cp:keywords/>
  <dc:description/>
  <cp:lastModifiedBy>juan aguilar</cp:lastModifiedBy>
  <cp:revision>1</cp:revision>
  <dcterms:created xsi:type="dcterms:W3CDTF">2025-04-28T05:38:00Z</dcterms:created>
  <dcterms:modified xsi:type="dcterms:W3CDTF">2025-04-28T05:48:00Z</dcterms:modified>
</cp:coreProperties>
</file>